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120"/>
        <w:rPr>
          <w:rFonts w:ascii="Times New Roman" w:hAnsi="Times New Roman" w:cs="Times New Roman"/>
          <w:sz w:val="20"/>
          <w:szCs w:val="20"/>
        </w:rPr>
      </w:pPr>
      <w:bookmarkStart w:id="0" w:name="_Hlk108424249"/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 xml:space="preserve">1. Phenotypic change due to </w:t>
      </w:r>
      <w:r>
        <w:rPr>
          <w:rFonts w:ascii="Times New Roman" w:hAnsi="Times New Roman" w:cs="Times New Roman"/>
          <w:i/>
          <w:iCs/>
          <w:sz w:val="20"/>
          <w:szCs w:val="20"/>
        </w:rPr>
        <w:t>OsPUB3</w:t>
      </w:r>
      <w:r>
        <w:rPr>
          <w:rFonts w:ascii="Times New Roman" w:hAnsi="Times New Roman" w:cs="Times New Roman"/>
          <w:sz w:val="20"/>
          <w:szCs w:val="20"/>
        </w:rPr>
        <w:t xml:space="preserve"> knock-out.</w:t>
      </w:r>
    </w:p>
    <w:tbl>
      <w:tblPr>
        <w:tblStyle w:val="4"/>
        <w:tblW w:w="8251" w:type="dxa"/>
        <w:tblInd w:w="-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3"/>
        <w:gridCol w:w="992"/>
        <w:gridCol w:w="992"/>
        <w:gridCol w:w="1417"/>
        <w:gridCol w:w="850"/>
        <w:gridCol w:w="851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R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RP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C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CK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g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W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04 ± 0.45a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23 ± 0.48a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.50 ± 0.51c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1.54 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hanging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8.1 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1.73 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9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47 ± 0.41b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3.0 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76 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3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56 ± 0.065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63 ± 0.067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98</w:t>
            </w:r>
            <w:bookmarkStart w:id="2" w:name="_GoBack"/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113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26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33 ± 0.084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7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2 ± 0.030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1 ± 0.042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9 ± 0.040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84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8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8 ± 0.034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94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9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0 ± 0.27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2 ± 0.04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2 ± 0.32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.68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8.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.0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0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9 ± 0.24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7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.1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9 ± 0.091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6 ± 0.030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12 ± 0.084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246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43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0 ± 0.016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82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5 ± 0.009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2 ± 0.011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2 ± 0.014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93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7 ± 0.040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28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.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9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 ± 3.4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 ± 1.1a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± 1.5a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9 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6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± 0.5a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P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6 ± 9.5ab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5 ± 8.1b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4 ± 3.6a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9 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8 ± 6.7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.8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.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8.09 ± 45.46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9.97 ± 57.70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.88 ± 33.28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80.2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9.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82.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9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.23 ± 21.86a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6.9 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6.9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8.7 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7.1 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adjustRightInd w:val="0"/>
        <w:snapToGrid w:val="0"/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. Continued.</w:t>
      </w:r>
    </w:p>
    <w:tbl>
      <w:tblPr>
        <w:tblStyle w:val="4"/>
        <w:tblW w:w="8109" w:type="dxa"/>
        <w:tblInd w:w="-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3"/>
        <w:gridCol w:w="850"/>
        <w:gridCol w:w="992"/>
        <w:gridCol w:w="1417"/>
        <w:gridCol w:w="850"/>
        <w:gridCol w:w="851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R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RP%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C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CK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 ± 0.2a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 ± 0.3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 ± 0.4a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 ± 0.5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 ± 0.6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 ± 0.4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 ± 0.1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 ± 0.7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2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 ± 5.0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 ± 6.0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 ± 4.7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 ± 3.2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4 ± 1.7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 ± 0.8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02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 ± 0.7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.8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.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-2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 ± 0.7a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8 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9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00" w:lineRule="auto"/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</w:tr>
    </w:tbl>
    <w:p>
      <w:pPr>
        <w:adjustRightInd w:val="0"/>
        <w:snapToGrid w:val="0"/>
        <w:spacing w:before="12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The T1 trial was conducted in 2019, in which 20 plants of each line were measured. The T2 trial was conducted in 2021, using a randomized complete block design with three replications.</w:t>
      </w:r>
    </w:p>
    <w:p>
      <w:pPr>
        <w:adjustRightInd w:val="0"/>
        <w:snapToGrid w:val="0"/>
        <w:spacing w:before="12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TGW, 1,000-grain weight (g); GL, grain length (mm); GW, grain width (mm); NP, number of panicles per plant; NGP, number of grains per panicle; GY, grain yield per plot (g); BRR, brown rice recovery (%); MRR, milled rice recovery (%); HRR, head rice recovery (%); HD, heading date (d).</w:t>
      </w:r>
    </w:p>
    <w:p>
      <w:pPr>
        <w:adjustRightInd w:val="0"/>
        <w:snapToGrid w:val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Numbers with different letters are significantly different at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 based on the Duncan’s multiple range test.</w:t>
      </w:r>
    </w:p>
    <w:p>
      <w:pPr>
        <w:adjustRightInd w:val="0"/>
        <w:snapToGrid w:val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Increase or decrease over the recipient ZH161.</w:t>
      </w:r>
    </w:p>
    <w:p>
      <w:pPr>
        <w:adjustRightInd w:val="0"/>
        <w:snapToGrid w:val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Percentage increase or decrease over ZH161.</w:t>
      </w:r>
    </w:p>
    <w:p>
      <w:pPr>
        <w:adjustRightInd w:val="0"/>
        <w:snapToGrid w:val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 Increase or decrease over the knock-out negative control (CK).</w:t>
      </w:r>
    </w:p>
    <w:p>
      <w:pPr>
        <w:adjustRightInd w:val="0"/>
        <w:snapToGrid w:val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 Percentage increase or decrease over CK (%)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Haplotypes of </w:t>
      </w:r>
      <w:r>
        <w:rPr>
          <w:rFonts w:ascii="Times New Roman" w:hAnsi="Times New Roman" w:cs="Times New Roman"/>
          <w:i/>
          <w:iCs/>
          <w:sz w:val="20"/>
          <w:szCs w:val="20"/>
        </w:rPr>
        <w:t>OsPUB3</w:t>
      </w:r>
      <w:r>
        <w:rPr>
          <w:rFonts w:ascii="Times New Roman" w:hAnsi="Times New Roman" w:cs="Times New Roman"/>
          <w:sz w:val="20"/>
          <w:szCs w:val="20"/>
        </w:rPr>
        <w:t xml:space="preserve"> in rice germplasms.</w:t>
      </w:r>
    </w:p>
    <w:tbl>
      <w:tblPr>
        <w:tblStyle w:val="4"/>
        <w:tblW w:w="12049" w:type="dxa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993"/>
        <w:gridCol w:w="850"/>
        <w:gridCol w:w="851"/>
        <w:gridCol w:w="850"/>
        <w:gridCol w:w="851"/>
        <w:gridCol w:w="1134"/>
        <w:gridCol w:w="709"/>
        <w:gridCol w:w="567"/>
        <w:gridCol w:w="567"/>
        <w:gridCol w:w="567"/>
        <w:gridCol w:w="850"/>
        <w:gridCol w:w="142"/>
        <w:gridCol w:w="708"/>
        <w:gridCol w:w="11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NP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NP2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NP3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NP4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NP5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NP6</w:t>
            </w:r>
          </w:p>
        </w:tc>
        <w:tc>
          <w:tcPr>
            <w:tcW w:w="184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NoV 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V 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lace of the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wo paren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46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Jap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t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2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 w:val="continue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90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29</w:t>
            </w:r>
          </w:p>
        </w:tc>
        <w:tc>
          <w:tcPr>
            <w:tcW w:w="14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Y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993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8</w:t>
            </w:r>
          </w:p>
        </w:tc>
        <w:tc>
          <w:tcPr>
            <w:tcW w:w="142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ZS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993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42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4</w:t>
            </w:r>
          </w:p>
        </w:tc>
        <w:tc>
          <w:tcPr>
            <w:tcW w:w="993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solid" w:color="FFCC99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2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5</w:t>
            </w:r>
          </w:p>
        </w:tc>
        <w:tc>
          <w:tcPr>
            <w:tcW w:w="993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solid" w:color="FFCC99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2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6</w:t>
            </w:r>
          </w:p>
        </w:tc>
        <w:tc>
          <w:tcPr>
            <w:tcW w:w="993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7</w:t>
            </w:r>
          </w:p>
        </w:tc>
        <w:tc>
          <w:tcPr>
            <w:tcW w:w="993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8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solid" w:color="00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solid" w:color="00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solid" w:color="FFFF0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Number of varieties in 4695 rice germplasms. Jap, Japonica; Ind, Indica; Int, intermediate.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b</w:t>
      </w:r>
      <w:r>
        <w:rPr>
          <w:rFonts w:ascii="Times New Roman" w:hAnsi="Times New Roman" w:cs="Times New Roman"/>
          <w:sz w:val="20"/>
          <w:szCs w:val="20"/>
        </w:rPr>
        <w:t xml:space="preserve"> Number of varieties in 257 </w:t>
      </w:r>
      <w:r>
        <w:rPr>
          <w:rFonts w:ascii="Times New Roman" w:hAnsi="Times New Roman" w:cs="Times New Roman"/>
          <w:i/>
          <w:iCs/>
          <w:sz w:val="20"/>
          <w:szCs w:val="20"/>
        </w:rPr>
        <w:t>indica</w:t>
      </w:r>
      <w:r>
        <w:rPr>
          <w:rFonts w:ascii="Times New Roman" w:hAnsi="Times New Roman" w:cs="Times New Roman"/>
          <w:sz w:val="20"/>
          <w:szCs w:val="20"/>
        </w:rPr>
        <w:t xml:space="preserve"> rice germplasms.</w:t>
      </w:r>
    </w:p>
    <w:tbl>
      <w:tblPr>
        <w:tblStyle w:val="4"/>
        <w:tblW w:w="78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18"/>
        <w:gridCol w:w="850"/>
        <w:gridCol w:w="1134"/>
        <w:gridCol w:w="16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870" w:type="dxa"/>
            <w:gridSpan w:val="5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able S3. Rice germplasms used in this stud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aplo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sPUB3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unctional 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SE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ula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u 2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PA 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G 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R 601-3-3-2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 HNAN THU 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ur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72-7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ur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lumb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MISTAD 82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.CORTO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LECCION VG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IZA 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SR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 428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DR 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IMAN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huiyuan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HARA GANJA(ACC763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-1-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G 1165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R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R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R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DR 4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32-PD47-PD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P 1017-76-1-3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 6397F-MR-7-5M-1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NJAY(ACC763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SMATI 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NAMA 1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 23631-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atao Preco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SINNA SIVAPPU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ANDOM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NGPUR (KANGPU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ANG CHHO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H NONG NGHE A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EM BAC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7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3 (continu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aplo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sPUB3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unctional 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 BAU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I TRAN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 CHAN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HA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smati 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rw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aja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asal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M 1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R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ALING 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 79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HBU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ANG P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PUNEG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n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lyang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A-M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TA 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G 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batak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KHNI SA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L DHAN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U HUONG DO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U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A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md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oyala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INKW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angdao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lyang 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antangzao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wanxian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yu 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zao 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zao 18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7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3 (continu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aplo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sPUB3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unctional 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nzaoxian 26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nzaoxian 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yu 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gxian 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exianzhan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andongx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exiang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aogui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 86-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youzao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aizao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chang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ng 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njing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angdao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angfuxian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angfuxian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xia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nwanxian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nwanxian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nwanxian 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guizao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lisimi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ner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xiao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wanxian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wanxian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uangzhu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chi 231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anji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ngtingwanx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wanxia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 64-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 6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7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3 (continu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aplo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sPUB3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unctional 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uhui 527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hui 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nghui 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ngaizha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 9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n 23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rjiuf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 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fu 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zao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shan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ijiaonan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inanzao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oyang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nglian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ujiangzao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aizao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ngge 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ai 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izi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oyangzao 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anzao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gan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rjiuq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feng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nongai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luai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ngganhu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uguang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chao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uanggui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nzhu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ngmeiza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aiyeqing 8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7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3 (continu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aplo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sPUB3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unctional 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jiexuan 17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anfeng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mei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ru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zao 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xian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eq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njing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ituogu 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shuang 1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jiaow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izhongzailai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yiw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ijiaobaimiz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nteh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chang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caih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yex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nlan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uangkangh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ngan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intiao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bansu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hui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ubai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uibaw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ilux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otudim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uningmalong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ngshui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ogan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hengjiangxi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apo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aozhou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ngu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shi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izhonghongxuguz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oxiangzha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ujiezaodao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7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3 (continu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aplo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sPUB3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unctional 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ugongji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nlic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ijiao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qiuchu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bu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uchax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nminu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iguilengshui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ejiao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ngan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ayexiaoxiang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aomiaos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alang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ngshui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omawei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nggan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ngmidong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ou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inghong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yueb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inggu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antians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igan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bao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iganluf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iri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umaoxiang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ngshuibai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W 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va 66 CI9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youzao 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hezaoz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u 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eqingz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I-3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yu 29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nxuanqing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7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3 (continu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aplo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sPUB3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unctional type of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gzaoxian 1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jie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 76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nshan 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zao 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ngjiazao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cang 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2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aodaow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B 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Burund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B 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Burund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T 1031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DI SEGUT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TRIA(ACC285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NICO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RURUTONG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p4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e5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1" w:name="_Hlk86747308"/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ImV, Improved variety in China; Lr, Landrace in China; Ex, Exotic germplasm; Ex+, Exotic germplasm widely used in China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sz w:val="20"/>
          <w:szCs w:val="20"/>
        </w:rPr>
        <w:t>GSE5</w:t>
      </w:r>
      <w:r>
        <w:rPr>
          <w:rFonts w:ascii="Times New Roman" w:hAnsi="Times New Roman" w:cs="Times New Roman"/>
          <w:sz w:val="20"/>
          <w:szCs w:val="20"/>
        </w:rPr>
        <w:t xml:space="preserve">: functional; </w:t>
      </w:r>
      <w:r>
        <w:rPr>
          <w:rFonts w:ascii="Times New Roman" w:hAnsi="Times New Roman" w:cs="Times New Roman"/>
          <w:i/>
          <w:iCs/>
          <w:sz w:val="20"/>
          <w:szCs w:val="20"/>
        </w:rPr>
        <w:t>gse5</w:t>
      </w:r>
      <w:r>
        <w:rPr>
          <w:rFonts w:ascii="Times New Roman" w:hAnsi="Times New Roman" w:cs="Times New Roman"/>
          <w:sz w:val="20"/>
          <w:szCs w:val="20"/>
        </w:rPr>
        <w:t>: non-functional.</w:t>
      </w:r>
      <w:bookmarkEnd w:id="1"/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4.</w:t>
      </w:r>
      <w:r>
        <w:rPr>
          <w:rFonts w:ascii="Times New Roman" w:hAnsi="Times New Roman" w:cs="Times New Roman"/>
          <w:sz w:val="20"/>
          <w:szCs w:val="20"/>
        </w:rPr>
        <w:t xml:space="preserve"> Primers used in this study.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4"/>
        <w:gridCol w:w="6066"/>
        <w:gridCol w:w="39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0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i-PUB3</w:t>
            </w:r>
          </w:p>
        </w:tc>
        <w:tc>
          <w:tcPr>
            <w:tcW w:w="606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: TGTGTGCGTCCGACGGGGAGCTGCTC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nock-out vector constru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 AAACGAGCAGCTCCCCGTCGGACGCA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P-PUB3</w:t>
            </w: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: ATCCTCTAGAGTCGAACTTCCTTCATTGCCAGGG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mplementary vector constru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 CCAAGCTTGCATGCCCTAGTCCACTCTAACCGTCACC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g</w:t>
            </w: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: GTTTATCGGCACTTTGCATCG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ansgene dete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 GGAGCATATACGCCCGGAGT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q-PUB3</w:t>
            </w: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: GCCTCGAGATGGACGCGAAC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quencing and 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 TCTGGCTCTTCGTCGGT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3900</w:t>
            </w: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F: CCAATCGTCGCAATCACTCC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Sequencing for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OsPUB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: CCCTTTCCAGCCAATGCATC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164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SE5-Del</w:t>
            </w:r>
          </w:p>
        </w:tc>
        <w:tc>
          <w:tcPr>
            <w:tcW w:w="6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F: CTTTCAACTCCGATTGGCAT</w:t>
            </w:r>
          </w:p>
        </w:tc>
        <w:tc>
          <w:tcPr>
            <w:tcW w:w="396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Genotyping for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GSE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16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06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: GTAGGGAAGGAGCTGCATGA</w:t>
            </w:r>
          </w:p>
        </w:tc>
        <w:tc>
          <w:tcPr>
            <w:tcW w:w="3969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kYzM5NTY4YWY1NDdlNmJhOGUyMDU2ZjE4MmM2YzUifQ=="/>
  </w:docVars>
  <w:rsids>
    <w:rsidRoot w:val="0005764C"/>
    <w:rsid w:val="000179C8"/>
    <w:rsid w:val="0002186B"/>
    <w:rsid w:val="00032C23"/>
    <w:rsid w:val="00036AC1"/>
    <w:rsid w:val="0005517E"/>
    <w:rsid w:val="0005764C"/>
    <w:rsid w:val="00061756"/>
    <w:rsid w:val="00092FF6"/>
    <w:rsid w:val="000E13BE"/>
    <w:rsid w:val="000F79D4"/>
    <w:rsid w:val="00114EDE"/>
    <w:rsid w:val="00131A2E"/>
    <w:rsid w:val="00162A9F"/>
    <w:rsid w:val="001847DC"/>
    <w:rsid w:val="001C4DDA"/>
    <w:rsid w:val="00256301"/>
    <w:rsid w:val="002712CA"/>
    <w:rsid w:val="00283B07"/>
    <w:rsid w:val="00293AE4"/>
    <w:rsid w:val="002D3081"/>
    <w:rsid w:val="002F07BF"/>
    <w:rsid w:val="00323C1B"/>
    <w:rsid w:val="00356FF6"/>
    <w:rsid w:val="003B2767"/>
    <w:rsid w:val="003F4E3B"/>
    <w:rsid w:val="0042757F"/>
    <w:rsid w:val="00437DDA"/>
    <w:rsid w:val="00443672"/>
    <w:rsid w:val="00493AD6"/>
    <w:rsid w:val="004C7920"/>
    <w:rsid w:val="004F70C9"/>
    <w:rsid w:val="00514B40"/>
    <w:rsid w:val="005351E3"/>
    <w:rsid w:val="0055217F"/>
    <w:rsid w:val="00576624"/>
    <w:rsid w:val="005C6A01"/>
    <w:rsid w:val="00622084"/>
    <w:rsid w:val="00625632"/>
    <w:rsid w:val="0062649A"/>
    <w:rsid w:val="00631812"/>
    <w:rsid w:val="00663A2F"/>
    <w:rsid w:val="006966E5"/>
    <w:rsid w:val="006D299A"/>
    <w:rsid w:val="00705876"/>
    <w:rsid w:val="00711282"/>
    <w:rsid w:val="00732137"/>
    <w:rsid w:val="007371BA"/>
    <w:rsid w:val="0076337C"/>
    <w:rsid w:val="007C3F78"/>
    <w:rsid w:val="007C6638"/>
    <w:rsid w:val="007F0E9C"/>
    <w:rsid w:val="0081382F"/>
    <w:rsid w:val="00876EC7"/>
    <w:rsid w:val="00896401"/>
    <w:rsid w:val="008A0D6A"/>
    <w:rsid w:val="008A405C"/>
    <w:rsid w:val="008E576F"/>
    <w:rsid w:val="009165D6"/>
    <w:rsid w:val="009514A6"/>
    <w:rsid w:val="00955D33"/>
    <w:rsid w:val="00957F63"/>
    <w:rsid w:val="00984711"/>
    <w:rsid w:val="009A21DB"/>
    <w:rsid w:val="009A31A7"/>
    <w:rsid w:val="00A23CE2"/>
    <w:rsid w:val="00A650F1"/>
    <w:rsid w:val="00A801CB"/>
    <w:rsid w:val="00AB654B"/>
    <w:rsid w:val="00AB69EA"/>
    <w:rsid w:val="00AC526E"/>
    <w:rsid w:val="00B74A17"/>
    <w:rsid w:val="00B76642"/>
    <w:rsid w:val="00B82E78"/>
    <w:rsid w:val="00BA1068"/>
    <w:rsid w:val="00BC0B8C"/>
    <w:rsid w:val="00BE650B"/>
    <w:rsid w:val="00C30811"/>
    <w:rsid w:val="00C5163D"/>
    <w:rsid w:val="00C56411"/>
    <w:rsid w:val="00C73DE0"/>
    <w:rsid w:val="00CA1044"/>
    <w:rsid w:val="00D32B99"/>
    <w:rsid w:val="00D357AA"/>
    <w:rsid w:val="00D50480"/>
    <w:rsid w:val="00DA0B7A"/>
    <w:rsid w:val="00DC1FB7"/>
    <w:rsid w:val="00DD10E5"/>
    <w:rsid w:val="00E12774"/>
    <w:rsid w:val="00E567B3"/>
    <w:rsid w:val="00EB6838"/>
    <w:rsid w:val="00EC13B8"/>
    <w:rsid w:val="00F1638F"/>
    <w:rsid w:val="00F1695D"/>
    <w:rsid w:val="00F240CA"/>
    <w:rsid w:val="00F453A9"/>
    <w:rsid w:val="00F45EDA"/>
    <w:rsid w:val="00FD3B24"/>
    <w:rsid w:val="00FD4E5E"/>
    <w:rsid w:val="16DF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293</Words>
  <Characters>10514</Characters>
  <Lines>95</Lines>
  <Paragraphs>26</Paragraphs>
  <TotalTime>11</TotalTime>
  <ScaleCrop>false</ScaleCrop>
  <LinksUpToDate>false</LinksUpToDate>
  <CharactersWithSpaces>1117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6:49:00Z</dcterms:created>
  <dc:creator>ZYJ</dc:creator>
  <cp:lastModifiedBy>朱玉君</cp:lastModifiedBy>
  <dcterms:modified xsi:type="dcterms:W3CDTF">2022-09-17T06:58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AD85FF3513C4ACFB584E87E5B0A7065</vt:lpwstr>
  </property>
</Properties>
</file>